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9DF88" w14:textId="77777777" w:rsidR="00E373D8" w:rsidRPr="008976B9" w:rsidRDefault="00B562B2" w:rsidP="0028742F">
      <w:pPr>
        <w:spacing w:after="0"/>
        <w:rPr>
          <w:rFonts w:ascii="Arial" w:hAnsi="Arial" w:cs="Arial"/>
          <w:b/>
        </w:rPr>
      </w:pPr>
      <w:r w:rsidRPr="008976B9">
        <w:rPr>
          <w:rFonts w:ascii="Arial" w:hAnsi="Arial" w:cs="Arial"/>
          <w:b/>
        </w:rPr>
        <w:t>Supplementary material</w:t>
      </w:r>
    </w:p>
    <w:p w14:paraId="44110C7E" w14:textId="77777777" w:rsidR="00B562B2" w:rsidRDefault="00B562B2" w:rsidP="0028742F">
      <w:pPr>
        <w:spacing w:after="0"/>
        <w:rPr>
          <w:rFonts w:ascii="Arial" w:hAnsi="Arial" w:cs="Arial"/>
          <w:b/>
        </w:rPr>
      </w:pPr>
    </w:p>
    <w:p w14:paraId="515D7D6F" w14:textId="0E300385" w:rsidR="004048CA" w:rsidRDefault="004048CA" w:rsidP="004048CA">
      <w:pPr>
        <w:spacing w:after="0"/>
        <w:jc w:val="both"/>
        <w:rPr>
          <w:rFonts w:ascii="Arial" w:hAnsi="Arial" w:cs="Arial"/>
        </w:rPr>
      </w:pPr>
      <w:r w:rsidRPr="00E97A93">
        <w:rPr>
          <w:rFonts w:ascii="Arial" w:hAnsi="Arial" w:cs="Arial"/>
          <w:b/>
          <w:bCs/>
        </w:rPr>
        <w:t>Supplementary Table 1 (ST1)</w:t>
      </w:r>
      <w:r w:rsidRPr="008976B9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4048CA">
        <w:rPr>
          <w:rFonts w:ascii="Arial" w:eastAsia="Arial" w:hAnsi="Arial" w:cs="Arial"/>
          <w:bCs/>
          <w:sz w:val="20"/>
          <w:szCs w:val="20"/>
        </w:rPr>
        <w:t>Descriptive statistics of the variables included in the study analysis</w:t>
      </w:r>
      <w:r>
        <w:rPr>
          <w:rFonts w:ascii="Arial" w:eastAsia="Arial" w:hAnsi="Arial" w:cs="Arial"/>
          <w:bCs/>
          <w:sz w:val="20"/>
          <w:szCs w:val="20"/>
        </w:rPr>
        <w:t>.</w:t>
      </w:r>
    </w:p>
    <w:p w14:paraId="6490CDAA" w14:textId="77777777" w:rsidR="004048CA" w:rsidRPr="008976B9" w:rsidRDefault="004048CA" w:rsidP="0028742F">
      <w:pPr>
        <w:spacing w:after="0"/>
        <w:rPr>
          <w:rFonts w:ascii="Arial" w:hAnsi="Arial" w:cs="Arial"/>
          <w:b/>
        </w:rPr>
      </w:pPr>
    </w:p>
    <w:tbl>
      <w:tblPr>
        <w:tblStyle w:val="1"/>
        <w:tblW w:w="9918" w:type="dxa"/>
        <w:tblLook w:val="04A0" w:firstRow="1" w:lastRow="0" w:firstColumn="1" w:lastColumn="0" w:noHBand="0" w:noVBand="1"/>
      </w:tblPr>
      <w:tblGrid>
        <w:gridCol w:w="2830"/>
        <w:gridCol w:w="4678"/>
        <w:gridCol w:w="2410"/>
      </w:tblGrid>
      <w:tr w:rsidR="004048CA" w:rsidRPr="005D4EAC" w14:paraId="4DDC9F16" w14:textId="77777777" w:rsidTr="00404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vAlign w:val="center"/>
          </w:tcPr>
          <w:p w14:paraId="5C308EA1" w14:textId="6A4CA13B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ST1</w:t>
            </w: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. </w:t>
            </w:r>
            <w:r w:rsidRPr="004048CA">
              <w:rPr>
                <w:rFonts w:ascii="Arial" w:eastAsia="Arial" w:hAnsi="Arial" w:cs="Arial"/>
                <w:b w:val="0"/>
                <w:sz w:val="20"/>
                <w:szCs w:val="20"/>
              </w:rPr>
              <w:t>Descriptive statistics of the variables included in the study analysis</w:t>
            </w:r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.</w:t>
            </w:r>
          </w:p>
        </w:tc>
      </w:tr>
      <w:tr w:rsidR="004048CA" w:rsidRPr="005D4EAC" w14:paraId="10579F37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3CFFEB6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>Variable groups</w:t>
            </w:r>
          </w:p>
        </w:tc>
        <w:tc>
          <w:tcPr>
            <w:tcW w:w="4678" w:type="dxa"/>
            <w:vAlign w:val="center"/>
          </w:tcPr>
          <w:p w14:paraId="7D6B5F49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0" w:type="dxa"/>
            <w:vAlign w:val="center"/>
          </w:tcPr>
          <w:p w14:paraId="1B336530" w14:textId="77777777" w:rsidR="004048CA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Median (25th, 75th percentile) or </w:t>
            </w:r>
          </w:p>
          <w:p w14:paraId="1DBDAB0C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5D4EA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/N</w:t>
            </w:r>
            <w:proofErr w:type="gramEnd"/>
            <w:r w:rsidRPr="005D4EAC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frequency, %)</w:t>
            </w:r>
          </w:p>
        </w:tc>
      </w:tr>
      <w:tr w:rsidR="004048CA" w:rsidRPr="005D4EAC" w14:paraId="2FA94A41" w14:textId="77777777" w:rsidTr="004048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0C83A8C5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>Hospital characteristics</w:t>
            </w:r>
          </w:p>
        </w:tc>
        <w:tc>
          <w:tcPr>
            <w:tcW w:w="4678" w:type="dxa"/>
            <w:vAlign w:val="center"/>
          </w:tcPr>
          <w:p w14:paraId="31EE525A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Hospital size (total beds)</w:t>
            </w:r>
          </w:p>
        </w:tc>
        <w:tc>
          <w:tcPr>
            <w:tcW w:w="2410" w:type="dxa"/>
            <w:vAlign w:val="center"/>
          </w:tcPr>
          <w:p w14:paraId="1EDA16CC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319 (172, 528)</w:t>
            </w:r>
          </w:p>
        </w:tc>
      </w:tr>
      <w:tr w:rsidR="004048CA" w:rsidRPr="005D4EAC" w14:paraId="3F60B600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0C9277A8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A052BEA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Hospital type</w:t>
            </w:r>
          </w:p>
        </w:tc>
        <w:tc>
          <w:tcPr>
            <w:tcW w:w="2410" w:type="dxa"/>
            <w:vAlign w:val="center"/>
          </w:tcPr>
          <w:p w14:paraId="63729F93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048CA" w:rsidRPr="005D4EAC" w14:paraId="59FC7982" w14:textId="77777777" w:rsidTr="004048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7C32F18B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9694FA4" w14:textId="77777777" w:rsidR="004048CA" w:rsidRPr="005D4EAC" w:rsidRDefault="004048CA" w:rsidP="00931FBD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p</w:t>
            </w: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aediatric</w:t>
            </w:r>
          </w:p>
        </w:tc>
        <w:tc>
          <w:tcPr>
            <w:tcW w:w="2410" w:type="dxa"/>
            <w:vAlign w:val="center"/>
          </w:tcPr>
          <w:p w14:paraId="68212104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4/50 (8.0)</w:t>
            </w:r>
          </w:p>
        </w:tc>
      </w:tr>
      <w:tr w:rsidR="004048CA" w:rsidRPr="005D4EAC" w14:paraId="0EC1A351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45CE4F03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6B9F751" w14:textId="77777777" w:rsidR="004048CA" w:rsidRPr="005D4EAC" w:rsidRDefault="004048CA" w:rsidP="00931FBD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s</w:t>
            </w: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econdary</w:t>
            </w:r>
          </w:p>
        </w:tc>
        <w:tc>
          <w:tcPr>
            <w:tcW w:w="2410" w:type="dxa"/>
            <w:vAlign w:val="center"/>
          </w:tcPr>
          <w:p w14:paraId="77518E01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25/50 (50.0)</w:t>
            </w:r>
          </w:p>
        </w:tc>
      </w:tr>
      <w:tr w:rsidR="004048CA" w:rsidRPr="005D4EAC" w14:paraId="5EDAB521" w14:textId="77777777" w:rsidTr="004048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35A32415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EAC024F" w14:textId="77777777" w:rsidR="004048CA" w:rsidRPr="005D4EAC" w:rsidRDefault="004048CA" w:rsidP="00931FBD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t</w:t>
            </w: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ertiary</w:t>
            </w:r>
          </w:p>
        </w:tc>
        <w:tc>
          <w:tcPr>
            <w:tcW w:w="2410" w:type="dxa"/>
            <w:vAlign w:val="center"/>
          </w:tcPr>
          <w:p w14:paraId="37E171E2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21/50 (42.0)</w:t>
            </w:r>
          </w:p>
        </w:tc>
      </w:tr>
      <w:tr w:rsidR="004048CA" w:rsidRPr="005D4EAC" w14:paraId="4E3A8B98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07639E84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>Workload indicators</w:t>
            </w:r>
          </w:p>
        </w:tc>
        <w:tc>
          <w:tcPr>
            <w:tcW w:w="4678" w:type="dxa"/>
            <w:vAlign w:val="center"/>
          </w:tcPr>
          <w:p w14:paraId="13C4D42B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Bed occupancy, %</w:t>
            </w:r>
          </w:p>
        </w:tc>
        <w:tc>
          <w:tcPr>
            <w:tcW w:w="2410" w:type="dxa"/>
            <w:vAlign w:val="center"/>
          </w:tcPr>
          <w:p w14:paraId="010C4187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54.4 (45.6, 67.9)</w:t>
            </w:r>
          </w:p>
        </w:tc>
      </w:tr>
      <w:tr w:rsidR="004048CA" w:rsidRPr="005D4EAC" w14:paraId="2618D9EC" w14:textId="77777777" w:rsidTr="004048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370A1EDC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A4EBEA8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Current surgical patients per total inpatients, %</w:t>
            </w:r>
          </w:p>
        </w:tc>
        <w:tc>
          <w:tcPr>
            <w:tcW w:w="2410" w:type="dxa"/>
            <w:vAlign w:val="center"/>
          </w:tcPr>
          <w:p w14:paraId="59F4F99D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31.8 (26.2, 40)</w:t>
            </w:r>
          </w:p>
        </w:tc>
      </w:tr>
      <w:tr w:rsidR="004048CA" w:rsidRPr="005D4EAC" w14:paraId="4A957880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226CFD11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A352FD8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Healthcare workers per current inpatients</w:t>
            </w:r>
          </w:p>
        </w:tc>
        <w:tc>
          <w:tcPr>
            <w:tcW w:w="2410" w:type="dxa"/>
            <w:vAlign w:val="center"/>
          </w:tcPr>
          <w:p w14:paraId="757953EC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1 (1, 2)</w:t>
            </w:r>
          </w:p>
        </w:tc>
      </w:tr>
      <w:tr w:rsidR="004048CA" w:rsidRPr="005D4EAC" w14:paraId="79E30F95" w14:textId="77777777" w:rsidTr="004048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633C9267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>IPC and AMS indicators</w:t>
            </w:r>
          </w:p>
        </w:tc>
        <w:tc>
          <w:tcPr>
            <w:tcW w:w="4678" w:type="dxa"/>
            <w:vAlign w:val="center"/>
          </w:tcPr>
          <w:p w14:paraId="25C95355" w14:textId="77777777" w:rsidR="004048CA" w:rsidRPr="00931FBD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Total beds per 1 ID doctor</w:t>
            </w:r>
            <w:r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vAlign w:val="center"/>
          </w:tcPr>
          <w:p w14:paraId="378EBC85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0 (0, 185)</w:t>
            </w:r>
          </w:p>
        </w:tc>
      </w:tr>
      <w:tr w:rsidR="004048CA" w:rsidRPr="005D4EAC" w14:paraId="32C6F3BD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16D9BC18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A11AD06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Healthcare workers vaccinated for influenza</w:t>
            </w:r>
            <w:r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, %</w:t>
            </w:r>
          </w:p>
        </w:tc>
        <w:tc>
          <w:tcPr>
            <w:tcW w:w="2410" w:type="dxa"/>
            <w:vAlign w:val="center"/>
          </w:tcPr>
          <w:p w14:paraId="5327A3E2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29.7 (20.5, 43.1)</w:t>
            </w:r>
          </w:p>
        </w:tc>
      </w:tr>
      <w:tr w:rsidR="004048CA" w:rsidRPr="005D4EAC" w14:paraId="35B63012" w14:textId="77777777" w:rsidTr="00614E9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shd w:val="clear" w:color="auto" w:fill="F2F2F2" w:themeFill="background1" w:themeFillShade="F2"/>
            <w:vAlign w:val="center"/>
          </w:tcPr>
          <w:p w14:paraId="15815CF3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>COVID-19 burden</w:t>
            </w:r>
          </w:p>
        </w:tc>
        <w:tc>
          <w:tcPr>
            <w:tcW w:w="4678" w:type="dxa"/>
            <w:vAlign w:val="center"/>
          </w:tcPr>
          <w:p w14:paraId="1ED78E1A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Current COVID-19 cases per total inpatients, %</w:t>
            </w:r>
          </w:p>
        </w:tc>
        <w:tc>
          <w:tcPr>
            <w:tcW w:w="2410" w:type="dxa"/>
            <w:vAlign w:val="center"/>
          </w:tcPr>
          <w:p w14:paraId="4E733B49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5.6 (1.9, 9.6)</w:t>
            </w:r>
          </w:p>
        </w:tc>
      </w:tr>
      <w:tr w:rsidR="004048CA" w:rsidRPr="005D4EAC" w14:paraId="0EC4D50E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295EE022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7C937AB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Healthcare workers vaccinated for COVID-19</w:t>
            </w:r>
            <w:r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, %</w:t>
            </w:r>
          </w:p>
        </w:tc>
        <w:tc>
          <w:tcPr>
            <w:tcW w:w="2410" w:type="dxa"/>
            <w:vAlign w:val="center"/>
          </w:tcPr>
          <w:p w14:paraId="3D696141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93.5 (87, 96.6)</w:t>
            </w:r>
          </w:p>
        </w:tc>
      </w:tr>
      <w:tr w:rsidR="004048CA" w:rsidRPr="005D4EAC" w14:paraId="3E07285A" w14:textId="77777777" w:rsidTr="004048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302E36C7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 w:val="0"/>
                <w:sz w:val="20"/>
                <w:szCs w:val="20"/>
              </w:rPr>
              <w:t>Outcome variables</w:t>
            </w:r>
          </w:p>
        </w:tc>
        <w:tc>
          <w:tcPr>
            <w:tcW w:w="4678" w:type="dxa"/>
            <w:vAlign w:val="center"/>
          </w:tcPr>
          <w:p w14:paraId="77F84F13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AU prevalence</w:t>
            </w:r>
          </w:p>
        </w:tc>
        <w:tc>
          <w:tcPr>
            <w:tcW w:w="2410" w:type="dxa"/>
            <w:vAlign w:val="center"/>
          </w:tcPr>
          <w:p w14:paraId="0BFE837E" w14:textId="77777777" w:rsidR="004048CA" w:rsidRPr="005D4EAC" w:rsidRDefault="004048CA" w:rsidP="0093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59.5 (50.9, 68.6)</w:t>
            </w:r>
          </w:p>
        </w:tc>
      </w:tr>
      <w:tr w:rsidR="004048CA" w:rsidRPr="005D4EAC" w14:paraId="76516FC2" w14:textId="77777777" w:rsidTr="00404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vAlign w:val="center"/>
          </w:tcPr>
          <w:p w14:paraId="33A3EBA6" w14:textId="77777777" w:rsidR="004048CA" w:rsidRPr="005D4EAC" w:rsidRDefault="004048CA" w:rsidP="00931F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29408CF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HAI prevalence</w:t>
            </w:r>
          </w:p>
        </w:tc>
        <w:tc>
          <w:tcPr>
            <w:tcW w:w="2410" w:type="dxa"/>
            <w:vAlign w:val="center"/>
          </w:tcPr>
          <w:p w14:paraId="7422CE4E" w14:textId="77777777" w:rsidR="004048CA" w:rsidRPr="005D4EAC" w:rsidRDefault="004048CA" w:rsidP="00931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5D4EAC">
              <w:rPr>
                <w:rFonts w:ascii="Arial" w:eastAsia="Arial" w:hAnsi="Arial" w:cs="Arial"/>
                <w:bCs/>
                <w:sz w:val="20"/>
                <w:szCs w:val="20"/>
              </w:rPr>
              <w:t>8.9 (3.5, 12.4)</w:t>
            </w:r>
          </w:p>
        </w:tc>
      </w:tr>
      <w:tr w:rsidR="004048CA" w:rsidRPr="005D4EAC" w14:paraId="51EC8EC7" w14:textId="77777777" w:rsidTr="004048CA">
        <w:trPr>
          <w:trHeight w:val="1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vAlign w:val="center"/>
          </w:tcPr>
          <w:p w14:paraId="2D395532" w14:textId="77777777" w:rsidR="004048CA" w:rsidRPr="00931FBD" w:rsidRDefault="004048CA" w:rsidP="00931FBD">
            <w:pPr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bookmarkStart w:id="0" w:name="_Hlk154694164"/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ases with 0 values correspond to hospitals that recorded 0 number of full-time equivalent infection control doctors</w:t>
            </w:r>
          </w:p>
          <w:p w14:paraId="0B86326A" w14:textId="77777777" w:rsidR="004048CA" w:rsidRPr="00931FBD" w:rsidRDefault="004048CA" w:rsidP="00931FBD">
            <w:pPr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ata refer to 2021.</w:t>
            </w:r>
          </w:p>
          <w:bookmarkEnd w:id="0"/>
          <w:p w14:paraId="3648B86B" w14:textId="77777777" w:rsidR="004048CA" w:rsidRPr="00931FBD" w:rsidRDefault="004048CA" w:rsidP="00931FBD">
            <w:pPr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Missing values were excluded.</w:t>
            </w:r>
          </w:p>
          <w:p w14:paraId="1ED7A548" w14:textId="77777777" w:rsidR="004048CA" w:rsidRPr="005D4EAC" w:rsidRDefault="004048CA" w:rsidP="00931FBD">
            <w:pP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IPC, infection prevention and control; AMS, antimicrobial stewardship; AU, antimicrobial use; HAI, healthcare-associated infections; ID, infectious disease</w:t>
            </w:r>
          </w:p>
        </w:tc>
      </w:tr>
    </w:tbl>
    <w:p w14:paraId="320092D7" w14:textId="54CDFEE2" w:rsidR="0019234D" w:rsidRDefault="0019234D" w:rsidP="0028742F">
      <w:pPr>
        <w:spacing w:after="0"/>
        <w:jc w:val="both"/>
        <w:rPr>
          <w:rFonts w:ascii="Arial" w:hAnsi="Arial" w:cs="Arial"/>
        </w:rPr>
      </w:pPr>
    </w:p>
    <w:p w14:paraId="7DB809ED" w14:textId="77777777" w:rsidR="0019234D" w:rsidRDefault="0019234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191E6F" w14:textId="5B354B71" w:rsidR="00B562B2" w:rsidRPr="008976B9" w:rsidRDefault="00B562B2" w:rsidP="0028742F">
      <w:pPr>
        <w:spacing w:after="0"/>
        <w:jc w:val="both"/>
        <w:rPr>
          <w:rFonts w:ascii="Arial" w:hAnsi="Arial" w:cs="Arial"/>
        </w:rPr>
      </w:pPr>
      <w:r w:rsidRPr="00E97A93">
        <w:rPr>
          <w:rFonts w:ascii="Arial" w:hAnsi="Arial" w:cs="Arial"/>
          <w:b/>
          <w:bCs/>
        </w:rPr>
        <w:lastRenderedPageBreak/>
        <w:t xml:space="preserve">Supplementary Table </w:t>
      </w:r>
      <w:r w:rsidR="004048CA" w:rsidRPr="00E97A93">
        <w:rPr>
          <w:rFonts w:ascii="Arial" w:hAnsi="Arial" w:cs="Arial"/>
          <w:b/>
          <w:bCs/>
        </w:rPr>
        <w:t>2 (ST2)</w:t>
      </w:r>
      <w:r w:rsidRPr="008976B9">
        <w:rPr>
          <w:rFonts w:ascii="Arial" w:hAnsi="Arial" w:cs="Arial"/>
        </w:rPr>
        <w:t xml:space="preserve">: Results from the </w:t>
      </w:r>
      <w:r w:rsidR="005A1F8A">
        <w:rPr>
          <w:rFonts w:ascii="Arial" w:hAnsi="Arial" w:cs="Arial"/>
        </w:rPr>
        <w:t xml:space="preserve">univariable </w:t>
      </w:r>
      <w:r w:rsidR="008519E8">
        <w:rPr>
          <w:rFonts w:ascii="Arial" w:hAnsi="Arial" w:cs="Arial"/>
        </w:rPr>
        <w:t>correlation</w:t>
      </w:r>
      <w:r w:rsidRPr="008976B9">
        <w:rPr>
          <w:rFonts w:ascii="Arial" w:hAnsi="Arial" w:cs="Arial"/>
        </w:rPr>
        <w:t xml:space="preserve"> analys</w:t>
      </w:r>
      <w:r w:rsidR="00BC2412">
        <w:rPr>
          <w:rFonts w:ascii="Arial" w:hAnsi="Arial" w:cs="Arial"/>
        </w:rPr>
        <w:t>e</w:t>
      </w:r>
      <w:r w:rsidRPr="008976B9">
        <w:rPr>
          <w:rFonts w:ascii="Arial" w:hAnsi="Arial" w:cs="Arial"/>
        </w:rPr>
        <w:t>s of hospital factors potentially associated with antimicrobial use (AU)</w:t>
      </w:r>
      <w:r w:rsidR="006D1094">
        <w:rPr>
          <w:rFonts w:ascii="Arial" w:hAnsi="Arial" w:cs="Arial"/>
        </w:rPr>
        <w:t xml:space="preserve"> and </w:t>
      </w:r>
      <w:r w:rsidR="006D1094" w:rsidRPr="008976B9">
        <w:rPr>
          <w:rFonts w:ascii="Arial" w:hAnsi="Arial" w:cs="Arial"/>
        </w:rPr>
        <w:t>healthcare-associated infections (HAI)</w:t>
      </w:r>
      <w:r w:rsidRPr="008976B9">
        <w:rPr>
          <w:rFonts w:ascii="Arial" w:hAnsi="Arial" w:cs="Arial"/>
        </w:rPr>
        <w:t>.</w:t>
      </w:r>
    </w:p>
    <w:p w14:paraId="27B15EF1" w14:textId="77777777" w:rsidR="00B562B2" w:rsidRDefault="00B562B2" w:rsidP="0028742F">
      <w:pPr>
        <w:spacing w:after="0"/>
        <w:jc w:val="both"/>
      </w:pPr>
    </w:p>
    <w:tbl>
      <w:tblPr>
        <w:tblStyle w:val="1"/>
        <w:tblW w:w="10060" w:type="dxa"/>
        <w:tblLayout w:type="fixed"/>
        <w:tblLook w:val="04A0" w:firstRow="1" w:lastRow="0" w:firstColumn="1" w:lastColumn="0" w:noHBand="0" w:noVBand="1"/>
      </w:tblPr>
      <w:tblGrid>
        <w:gridCol w:w="4673"/>
        <w:gridCol w:w="567"/>
        <w:gridCol w:w="1418"/>
        <w:gridCol w:w="992"/>
        <w:gridCol w:w="1417"/>
        <w:gridCol w:w="993"/>
      </w:tblGrid>
      <w:tr w:rsidR="00B562B2" w:rsidRPr="00531DBA" w14:paraId="7F15D88C" w14:textId="77777777" w:rsidTr="00BB5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vAlign w:val="center"/>
          </w:tcPr>
          <w:p w14:paraId="5A941C7D" w14:textId="4CE170BD" w:rsidR="00B562B2" w:rsidRPr="00531DBA" w:rsidRDefault="00B562B2" w:rsidP="004E2719">
            <w:pPr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531DBA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="004048CA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531DBA"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Results from the univariable </w:t>
            </w:r>
            <w:r w:rsidR="00F9363D" w:rsidRPr="00F9363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correlation 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nalys</w:t>
            </w:r>
            <w:r w:rsidR="00BC2412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 of hospital factors potentially associated with antimicrobial use (AU)</w:t>
            </w:r>
            <w:r w:rsidR="00CF5833" w:rsidRPr="00CF583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an</w:t>
            </w:r>
            <w:r w:rsidR="00CF583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d</w:t>
            </w:r>
            <w:r w:rsidR="00CF5833" w:rsidRPr="00CF583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CF5833"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althcare</w:t>
            </w:r>
            <w:r w:rsidR="00CF583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-</w:t>
            </w:r>
            <w:r w:rsidR="00CF5833"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ssociated infections (HAI)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.</w:t>
            </w:r>
          </w:p>
        </w:tc>
      </w:tr>
      <w:tr w:rsidR="00B562B2" w:rsidRPr="00531DBA" w14:paraId="6583E198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2"/>
            <w:vAlign w:val="center"/>
          </w:tcPr>
          <w:p w14:paraId="04217DB5" w14:textId="77777777" w:rsidR="00B562B2" w:rsidRPr="00531DBA" w:rsidRDefault="00B562B2" w:rsidP="004E2719">
            <w:pPr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13E02C33" w14:textId="13D951FB" w:rsidR="005437C6" w:rsidRPr="00BE2C70" w:rsidRDefault="00B562B2" w:rsidP="00BE2C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AU prevalence</w:t>
            </w:r>
          </w:p>
        </w:tc>
        <w:tc>
          <w:tcPr>
            <w:tcW w:w="2410" w:type="dxa"/>
            <w:gridSpan w:val="2"/>
            <w:vAlign w:val="center"/>
          </w:tcPr>
          <w:p w14:paraId="1A0C50C9" w14:textId="4E58C7F7" w:rsidR="005437C6" w:rsidRPr="00BE2C70" w:rsidRDefault="00B562B2" w:rsidP="00BE2C7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HAI prevalence</w:t>
            </w:r>
          </w:p>
        </w:tc>
      </w:tr>
      <w:tr w:rsidR="00B562B2" w:rsidRPr="00531DBA" w14:paraId="726AD7D2" w14:textId="77777777" w:rsidTr="00BB5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0F72755D" w14:textId="50E0E0B2" w:rsidR="00B562B2" w:rsidRPr="00531DBA" w:rsidRDefault="00B562B2" w:rsidP="004E2719">
            <w:pPr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Exploratory variables</w:t>
            </w:r>
          </w:p>
        </w:tc>
        <w:tc>
          <w:tcPr>
            <w:tcW w:w="567" w:type="dxa"/>
            <w:vAlign w:val="center"/>
          </w:tcPr>
          <w:p w14:paraId="350D2EE7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55CD1DA5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Correlation coefficient</w:t>
            </w:r>
          </w:p>
        </w:tc>
        <w:tc>
          <w:tcPr>
            <w:tcW w:w="992" w:type="dxa"/>
            <w:vAlign w:val="center"/>
          </w:tcPr>
          <w:p w14:paraId="38F738F4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vAlign w:val="center"/>
          </w:tcPr>
          <w:p w14:paraId="7F50C5B3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Correlation coefficient</w:t>
            </w:r>
          </w:p>
        </w:tc>
        <w:tc>
          <w:tcPr>
            <w:tcW w:w="993" w:type="dxa"/>
            <w:vAlign w:val="center"/>
          </w:tcPr>
          <w:p w14:paraId="58BD54CB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562B2" w:rsidRPr="00531DBA" w14:paraId="378A581A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07E67899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ospital size (total beds)</w:t>
            </w:r>
          </w:p>
        </w:tc>
        <w:tc>
          <w:tcPr>
            <w:tcW w:w="567" w:type="dxa"/>
            <w:vAlign w:val="center"/>
          </w:tcPr>
          <w:p w14:paraId="2FAD28E0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2105E20F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992" w:type="dxa"/>
            <w:vAlign w:val="center"/>
          </w:tcPr>
          <w:p w14:paraId="79BE1444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17" w:type="dxa"/>
            <w:vAlign w:val="center"/>
          </w:tcPr>
          <w:p w14:paraId="0C1C6519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993" w:type="dxa"/>
            <w:vAlign w:val="center"/>
          </w:tcPr>
          <w:p w14:paraId="385F353E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562B2" w:rsidRPr="00531DBA" w14:paraId="4B3BA1A5" w14:textId="77777777" w:rsidTr="00BB5B4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5162A959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Bed occupancy, %</w:t>
            </w:r>
          </w:p>
        </w:tc>
        <w:tc>
          <w:tcPr>
            <w:tcW w:w="567" w:type="dxa"/>
            <w:vAlign w:val="center"/>
          </w:tcPr>
          <w:p w14:paraId="5107953F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center"/>
          </w:tcPr>
          <w:p w14:paraId="2AF56A87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992" w:type="dxa"/>
            <w:vAlign w:val="center"/>
          </w:tcPr>
          <w:p w14:paraId="24049250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7" w:type="dxa"/>
            <w:vAlign w:val="center"/>
          </w:tcPr>
          <w:p w14:paraId="5E6DD5A9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93" w:type="dxa"/>
            <w:vAlign w:val="center"/>
          </w:tcPr>
          <w:p w14:paraId="36AAA2FD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B562B2" w:rsidRPr="00531DBA" w14:paraId="4AB73DF9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49B519B2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Total beds per 1 ID doctor</w:t>
            </w:r>
          </w:p>
        </w:tc>
        <w:tc>
          <w:tcPr>
            <w:tcW w:w="567" w:type="dxa"/>
            <w:vAlign w:val="center"/>
          </w:tcPr>
          <w:p w14:paraId="43A7AAF0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418" w:type="dxa"/>
            <w:vAlign w:val="center"/>
          </w:tcPr>
          <w:p w14:paraId="12559AE6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992" w:type="dxa"/>
            <w:vAlign w:val="center"/>
          </w:tcPr>
          <w:p w14:paraId="792417A2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17" w:type="dxa"/>
            <w:vAlign w:val="center"/>
          </w:tcPr>
          <w:p w14:paraId="78AB96E3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93" w:type="dxa"/>
            <w:vAlign w:val="center"/>
          </w:tcPr>
          <w:p w14:paraId="69C8782D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B562B2" w:rsidRPr="00531DBA" w14:paraId="44BB12B7" w14:textId="77777777" w:rsidTr="00BB5B4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72D15B50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Current COVID-19 cases per total inpatients, % </w:t>
            </w:r>
          </w:p>
        </w:tc>
        <w:tc>
          <w:tcPr>
            <w:tcW w:w="567" w:type="dxa"/>
            <w:vAlign w:val="center"/>
          </w:tcPr>
          <w:p w14:paraId="64A8EE71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1418" w:type="dxa"/>
            <w:vAlign w:val="center"/>
          </w:tcPr>
          <w:p w14:paraId="3FD051EC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92" w:type="dxa"/>
            <w:vAlign w:val="center"/>
          </w:tcPr>
          <w:p w14:paraId="35E3A1A7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417" w:type="dxa"/>
            <w:vAlign w:val="center"/>
          </w:tcPr>
          <w:p w14:paraId="78BD521D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3" w:type="dxa"/>
            <w:vAlign w:val="center"/>
          </w:tcPr>
          <w:p w14:paraId="1204298F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B562B2" w:rsidRPr="00531DBA" w14:paraId="75D3DE79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57C9C00F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urrent surgical patients per total inpatients, %</w:t>
            </w:r>
          </w:p>
        </w:tc>
        <w:tc>
          <w:tcPr>
            <w:tcW w:w="567" w:type="dxa"/>
            <w:vAlign w:val="center"/>
          </w:tcPr>
          <w:p w14:paraId="71D9E786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4F93E4FB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92" w:type="dxa"/>
            <w:vAlign w:val="center"/>
          </w:tcPr>
          <w:p w14:paraId="77C46133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17" w:type="dxa"/>
            <w:vAlign w:val="center"/>
          </w:tcPr>
          <w:p w14:paraId="43D1D092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993" w:type="dxa"/>
            <w:vAlign w:val="center"/>
          </w:tcPr>
          <w:p w14:paraId="633B525E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</w:tr>
      <w:tr w:rsidR="00B562B2" w:rsidRPr="00531DBA" w14:paraId="5FB23B82" w14:textId="77777777" w:rsidTr="00BB5B4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5C0AD199" w14:textId="4A65F9B1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althcare workers vaccinated for COVID-19</w:t>
            </w:r>
            <w:r w:rsidR="00BB5B4E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, %</w:t>
            </w:r>
          </w:p>
        </w:tc>
        <w:tc>
          <w:tcPr>
            <w:tcW w:w="567" w:type="dxa"/>
            <w:vAlign w:val="center"/>
          </w:tcPr>
          <w:p w14:paraId="2617CE59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418" w:type="dxa"/>
            <w:vAlign w:val="center"/>
          </w:tcPr>
          <w:p w14:paraId="7A53F828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2" w:type="dxa"/>
            <w:vAlign w:val="center"/>
          </w:tcPr>
          <w:p w14:paraId="02640FD8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417" w:type="dxa"/>
            <w:vAlign w:val="center"/>
          </w:tcPr>
          <w:p w14:paraId="53C087F1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93" w:type="dxa"/>
            <w:vAlign w:val="center"/>
          </w:tcPr>
          <w:p w14:paraId="1C2C046B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</w:tr>
      <w:tr w:rsidR="00B562B2" w:rsidRPr="00531DBA" w14:paraId="4E194140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53A1E4BC" w14:textId="4528E493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althcare workers vaccinated for influenza</w:t>
            </w:r>
            <w:r w:rsidR="00BB5B4E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, %</w:t>
            </w:r>
          </w:p>
        </w:tc>
        <w:tc>
          <w:tcPr>
            <w:tcW w:w="567" w:type="dxa"/>
            <w:vAlign w:val="center"/>
          </w:tcPr>
          <w:p w14:paraId="04D0D977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418" w:type="dxa"/>
            <w:vAlign w:val="center"/>
          </w:tcPr>
          <w:p w14:paraId="5B33638D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992" w:type="dxa"/>
            <w:vAlign w:val="center"/>
          </w:tcPr>
          <w:p w14:paraId="5D7EF056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17" w:type="dxa"/>
            <w:vAlign w:val="center"/>
          </w:tcPr>
          <w:p w14:paraId="69D70475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vAlign w:val="center"/>
          </w:tcPr>
          <w:p w14:paraId="78D2E7F3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5</w:t>
            </w:r>
          </w:p>
        </w:tc>
      </w:tr>
      <w:tr w:rsidR="00B562B2" w:rsidRPr="00531DBA" w14:paraId="54718469" w14:textId="77777777" w:rsidTr="00BB5B4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39E90459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althcare workers per current inpatients</w:t>
            </w:r>
          </w:p>
        </w:tc>
        <w:tc>
          <w:tcPr>
            <w:tcW w:w="567" w:type="dxa"/>
            <w:vAlign w:val="center"/>
          </w:tcPr>
          <w:p w14:paraId="3B58AAD7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  <w:vAlign w:val="center"/>
          </w:tcPr>
          <w:p w14:paraId="539ED225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92" w:type="dxa"/>
            <w:vAlign w:val="center"/>
          </w:tcPr>
          <w:p w14:paraId="0EF0BFB1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417" w:type="dxa"/>
            <w:vAlign w:val="center"/>
          </w:tcPr>
          <w:p w14:paraId="44F6B281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93" w:type="dxa"/>
            <w:vAlign w:val="center"/>
          </w:tcPr>
          <w:p w14:paraId="472AEA76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</w:tr>
      <w:tr w:rsidR="00B562B2" w:rsidRPr="00531DBA" w14:paraId="75B0159A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21F19E4B" w14:textId="77777777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ospital type</w:t>
            </w:r>
          </w:p>
        </w:tc>
        <w:tc>
          <w:tcPr>
            <w:tcW w:w="567" w:type="dxa"/>
            <w:vAlign w:val="center"/>
          </w:tcPr>
          <w:p w14:paraId="4D52572C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6AE7081A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vAlign w:val="center"/>
          </w:tcPr>
          <w:p w14:paraId="3C2EB479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  <w:vAlign w:val="center"/>
          </w:tcPr>
          <w:p w14:paraId="66CE5681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993" w:type="dxa"/>
            <w:vAlign w:val="center"/>
          </w:tcPr>
          <w:p w14:paraId="14D976D2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</w:tr>
      <w:tr w:rsidR="00B562B2" w:rsidRPr="00531DBA" w14:paraId="513EDB7C" w14:textId="77777777" w:rsidTr="00BB5B4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7F39A170" w14:textId="77777777" w:rsidR="00B562B2" w:rsidRPr="00531DBA" w:rsidRDefault="00B562B2" w:rsidP="004E2719">
            <w:pPr>
              <w:ind w:left="720"/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p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ediatric</w:t>
            </w:r>
          </w:p>
        </w:tc>
        <w:tc>
          <w:tcPr>
            <w:tcW w:w="567" w:type="dxa"/>
            <w:vAlign w:val="center"/>
          </w:tcPr>
          <w:p w14:paraId="60F3467D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6FE40C8A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  <w:bookmarkStart w:id="1" w:name="_GoBack"/>
            <w:bookmarkEnd w:id="1"/>
          </w:p>
        </w:tc>
        <w:tc>
          <w:tcPr>
            <w:tcW w:w="992" w:type="dxa"/>
            <w:vAlign w:val="center"/>
          </w:tcPr>
          <w:p w14:paraId="1AC1EFE3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  <w:vAlign w:val="center"/>
          </w:tcPr>
          <w:p w14:paraId="1D1CA4B8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3" w:type="dxa"/>
            <w:vAlign w:val="center"/>
          </w:tcPr>
          <w:p w14:paraId="6EE7E4BB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</w:p>
        </w:tc>
      </w:tr>
      <w:tr w:rsidR="00B562B2" w:rsidRPr="00531DBA" w14:paraId="5817C80C" w14:textId="77777777" w:rsidTr="00BB5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73770022" w14:textId="77777777" w:rsidR="00B562B2" w:rsidRPr="00531DBA" w:rsidRDefault="00B562B2" w:rsidP="004E2719">
            <w:pPr>
              <w:ind w:left="720"/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condary</w:t>
            </w:r>
          </w:p>
        </w:tc>
        <w:tc>
          <w:tcPr>
            <w:tcW w:w="567" w:type="dxa"/>
            <w:vAlign w:val="center"/>
          </w:tcPr>
          <w:p w14:paraId="374CFB42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vAlign w:val="center"/>
          </w:tcPr>
          <w:p w14:paraId="1F4FE3D4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387</w:t>
            </w:r>
          </w:p>
        </w:tc>
        <w:tc>
          <w:tcPr>
            <w:tcW w:w="992" w:type="dxa"/>
            <w:vAlign w:val="center"/>
          </w:tcPr>
          <w:p w14:paraId="56E3EF1E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FB51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7" w:type="dxa"/>
            <w:vAlign w:val="center"/>
          </w:tcPr>
          <w:p w14:paraId="01592719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51</w:t>
            </w:r>
          </w:p>
        </w:tc>
        <w:tc>
          <w:tcPr>
            <w:tcW w:w="993" w:type="dxa"/>
            <w:vAlign w:val="center"/>
          </w:tcPr>
          <w:p w14:paraId="543D8B59" w14:textId="77777777" w:rsidR="00B562B2" w:rsidRPr="00531DBA" w:rsidRDefault="00B562B2" w:rsidP="004E2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B562B2" w:rsidRPr="00531DBA" w14:paraId="6CAB3A1D" w14:textId="77777777" w:rsidTr="00BB5B4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14:paraId="23625D30" w14:textId="77777777" w:rsidR="00B562B2" w:rsidRPr="00531DBA" w:rsidRDefault="00B562B2" w:rsidP="004E2719">
            <w:pPr>
              <w:ind w:left="720"/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t</w:t>
            </w: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rtiary</w:t>
            </w:r>
          </w:p>
        </w:tc>
        <w:tc>
          <w:tcPr>
            <w:tcW w:w="567" w:type="dxa"/>
            <w:vAlign w:val="center"/>
          </w:tcPr>
          <w:p w14:paraId="0F9DB256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  <w:vAlign w:val="center"/>
          </w:tcPr>
          <w:p w14:paraId="2FCF540D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13</w:t>
            </w:r>
          </w:p>
        </w:tc>
        <w:tc>
          <w:tcPr>
            <w:tcW w:w="992" w:type="dxa"/>
            <w:vAlign w:val="center"/>
          </w:tcPr>
          <w:p w14:paraId="3FD84326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417" w:type="dxa"/>
            <w:vAlign w:val="center"/>
          </w:tcPr>
          <w:p w14:paraId="6694ED22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04</w:t>
            </w:r>
          </w:p>
        </w:tc>
        <w:tc>
          <w:tcPr>
            <w:tcW w:w="993" w:type="dxa"/>
            <w:vAlign w:val="center"/>
          </w:tcPr>
          <w:p w14:paraId="7A5A1381" w14:textId="77777777" w:rsidR="00B562B2" w:rsidRPr="00531DBA" w:rsidRDefault="00B562B2" w:rsidP="004E2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B562B2" w:rsidRPr="00531DBA" w14:paraId="062A6204" w14:textId="77777777" w:rsidTr="00465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auto"/>
            <w:vAlign w:val="center"/>
          </w:tcPr>
          <w:p w14:paraId="1A920F13" w14:textId="25718E10" w:rsidR="00BB5B4E" w:rsidRPr="00931FBD" w:rsidRDefault="00BB5B4E" w:rsidP="00BB5B4E">
            <w:pPr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Arial" w:hAnsi="Arial" w:cs="Arial"/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931FBD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ata refer to 2021.</w:t>
            </w:r>
          </w:p>
          <w:p w14:paraId="7FE16D48" w14:textId="4CD5BD1C" w:rsidR="00B562B2" w:rsidRPr="00531DBA" w:rsidRDefault="00B562B2" w:rsidP="004E2719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  <w:highlight w:val="lightGray"/>
              </w:rPr>
            </w:pPr>
            <w:r w:rsidRPr="00531DBA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U, antimicrobial use; HAI, healthcare-associated infections; ID, infectious disease</w:t>
            </w:r>
          </w:p>
        </w:tc>
      </w:tr>
    </w:tbl>
    <w:p w14:paraId="22FED480" w14:textId="77777777" w:rsidR="00B562B2" w:rsidRPr="00B562B2" w:rsidRDefault="00B562B2" w:rsidP="00B562B2">
      <w:pPr>
        <w:jc w:val="both"/>
      </w:pPr>
    </w:p>
    <w:sectPr w:rsidR="00B562B2" w:rsidRPr="00B562B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0tzC2tDQ1t7Q0MrRQ0lEKTi0uzszPAykwrgUAo0WhRywAAAA="/>
  </w:docVars>
  <w:rsids>
    <w:rsidRoot w:val="00B562B2"/>
    <w:rsid w:val="00145130"/>
    <w:rsid w:val="0019234D"/>
    <w:rsid w:val="0028742F"/>
    <w:rsid w:val="00321D17"/>
    <w:rsid w:val="003B3507"/>
    <w:rsid w:val="004048CA"/>
    <w:rsid w:val="0046583B"/>
    <w:rsid w:val="00500F3C"/>
    <w:rsid w:val="005437C6"/>
    <w:rsid w:val="005A1F8A"/>
    <w:rsid w:val="00614E95"/>
    <w:rsid w:val="006D1094"/>
    <w:rsid w:val="00731593"/>
    <w:rsid w:val="00771349"/>
    <w:rsid w:val="008519E8"/>
    <w:rsid w:val="008976B9"/>
    <w:rsid w:val="00935F98"/>
    <w:rsid w:val="009A4617"/>
    <w:rsid w:val="00AA3785"/>
    <w:rsid w:val="00B562B2"/>
    <w:rsid w:val="00B60ED6"/>
    <w:rsid w:val="00BB5B4E"/>
    <w:rsid w:val="00BC2412"/>
    <w:rsid w:val="00BE2C70"/>
    <w:rsid w:val="00C617F3"/>
    <w:rsid w:val="00CF5833"/>
    <w:rsid w:val="00DC59B2"/>
    <w:rsid w:val="00E373D8"/>
    <w:rsid w:val="00E6327F"/>
    <w:rsid w:val="00E97A93"/>
    <w:rsid w:val="00F9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669C5D"/>
  <w15:chartTrackingRefBased/>
  <w15:docId w15:val="{F53A5B1B-4C95-4B84-958F-4988C6EFD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562B2"/>
    <w:pPr>
      <w:spacing w:after="0" w:line="240" w:lineRule="auto"/>
    </w:pPr>
    <w:rPr>
      <w:rFonts w:ascii="Calibri" w:eastAsia="Calibri" w:hAnsi="Calibri" w:cs="Calibri"/>
      <w:lang w:val="en-GB" w:eastAsia="el-G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Revision"/>
    <w:hidden/>
    <w:uiPriority w:val="99"/>
    <w:semiHidden/>
    <w:rsid w:val="00500F3C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4048CA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048CA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semiHidden/>
    <w:rsid w:val="004048CA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048CA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4048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Palaiopanos</dc:creator>
  <cp:keywords/>
  <dc:description/>
  <cp:lastModifiedBy>Konstantinos Palaiopanos</cp:lastModifiedBy>
  <cp:revision>34</cp:revision>
  <dcterms:created xsi:type="dcterms:W3CDTF">2023-12-21T12:00:00Z</dcterms:created>
  <dcterms:modified xsi:type="dcterms:W3CDTF">2024-01-09T11:27:00Z</dcterms:modified>
</cp:coreProperties>
</file>